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596" w:rsidRPr="00F573F2" w:rsidRDefault="006E1596" w:rsidP="006E1596">
      <w:pPr>
        <w:pStyle w:val="RSCI04CaptiontoFigureSchemeChart"/>
        <w:rPr>
          <w:b/>
        </w:rPr>
      </w:pPr>
      <w:r>
        <w:rPr>
          <w:b/>
        </w:rPr>
        <w:t>S2</w:t>
      </w:r>
      <w:r w:rsidRPr="00951ACB">
        <w:rPr>
          <w:b/>
        </w:rPr>
        <w:t xml:space="preserve"> Table. Library of Lego® based microfluidic modules that have been designed and printed.</w:t>
      </w:r>
      <w:r>
        <w:t xml:space="preserve"> Each module is named (left), shown in 3D CAD form (centre) and finally the internal structures are shown (right). Internal boundaries are depicted with a dotted blue line. Printable STL files are available from the authors upon request.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2256"/>
        <w:gridCol w:w="3831"/>
        <w:gridCol w:w="3489"/>
      </w:tblGrid>
      <w:tr w:rsidR="006E1596" w:rsidTr="001E5345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t>Male Inlet/Outlet</w:t>
            </w:r>
          </w:p>
        </w:tc>
        <w:tc>
          <w:tcPr>
            <w:tcW w:w="3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FE649B9" wp14:editId="10A6F62F">
                  <wp:extent cx="971550" cy="78105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08" t="11777" r="16496" b="67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object w:dxaOrig="1440" w:dyaOrig="1440">
                <v:rect id="_x0000_s1026" style="position:absolute;left:0;text-align:left;margin-left:290.95pt;margin-top:568.5pt;width:127.5pt;height:34.5pt;z-index:251659264;mso-position-horizontal-relative:text;mso-position-vertical-relative:text" o:preferrelative="t" filled="f" stroked="f" insetpen="t" o:cliptowrap="t">
                  <v:imagedata r:id="rId5" o:title=""/>
                  <v:path o:extrusionok="f"/>
                  <o:lock v:ext="edit" aspectratio="t"/>
                </v:rect>
                <o:OLEObject Type="Embed" ProgID="CorelDraw.Graphic.15" ShapeID="_x0000_s1026" DrawAspect="Content" ObjectID="_1519396007" r:id="rId6"/>
              </w:object>
            </w:r>
            <w:r>
              <w:rPr>
                <w:noProof/>
                <w:lang w:eastAsia="en-GB"/>
              </w:rPr>
              <w:drawing>
                <wp:inline distT="0" distB="0" distL="0" distR="0" wp14:anchorId="703F107C" wp14:editId="3E6853B7">
                  <wp:extent cx="1866900" cy="6096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t>Female Inlet/Outlet</w:t>
            </w:r>
          </w:p>
        </w:tc>
        <w:tc>
          <w:tcPr>
            <w:tcW w:w="3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43607842" wp14:editId="66F26194">
                  <wp:extent cx="1323975" cy="838200"/>
                  <wp:effectExtent l="0" t="0" r="952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B96504A" wp14:editId="50932BCE">
                  <wp:extent cx="1838325" cy="609600"/>
                  <wp:effectExtent l="0" t="0" r="952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83832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t>Flow-Focusing Junction w/Observation Window</w:t>
            </w:r>
          </w:p>
        </w:tc>
        <w:tc>
          <w:tcPr>
            <w:tcW w:w="3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90460AB" wp14:editId="77FD49FF">
                  <wp:extent cx="1666875" cy="1123950"/>
                  <wp:effectExtent l="0" t="0" r="952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4B0CBF96" wp14:editId="431EB263">
                  <wp:extent cx="1238250" cy="12573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t>Mixer/Curer</w:t>
            </w:r>
          </w:p>
        </w:tc>
        <w:tc>
          <w:tcPr>
            <w:tcW w:w="3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BAE5217" wp14:editId="398FF2D4">
                  <wp:extent cx="2257425" cy="914400"/>
                  <wp:effectExtent l="0" t="0" r="952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25" t="30341" r="16037" b="246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2638AE0" wp14:editId="1FD3A7BE">
                  <wp:extent cx="1428750" cy="116205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162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t>UV Curer</w:t>
            </w:r>
          </w:p>
        </w:tc>
        <w:tc>
          <w:tcPr>
            <w:tcW w:w="3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5D6DAE0" wp14:editId="6E97755A">
                  <wp:extent cx="2219325" cy="1495425"/>
                  <wp:effectExtent l="0" t="0" r="9525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06" t="12074" r="15758" b="12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325" cy="149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437DDD74" wp14:editId="4EA58A60">
                  <wp:extent cx="2057400" cy="11430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t>Observation Module</w:t>
            </w:r>
          </w:p>
        </w:tc>
        <w:tc>
          <w:tcPr>
            <w:tcW w:w="3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FBA598B" wp14:editId="6B0A0D13">
                  <wp:extent cx="2209800" cy="14859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99" t="12228" r="15663" b="123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BA47B19" wp14:editId="70136F2E">
                  <wp:extent cx="1895475" cy="110490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475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lastRenderedPageBreak/>
              <w:t>Flow-Focusing Junction</w:t>
            </w:r>
          </w:p>
        </w:tc>
        <w:tc>
          <w:tcPr>
            <w:tcW w:w="3831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49D36B7" wp14:editId="0E48DFD4">
                  <wp:extent cx="2049570" cy="1423981"/>
                  <wp:effectExtent l="0" t="0" r="8255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low focus junction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608" cy="1423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CBF7739" wp14:editId="784D89D0">
                  <wp:extent cx="1451957" cy="1444557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low focus internal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177" cy="1445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t>Collection Vessel</w:t>
            </w:r>
          </w:p>
        </w:tc>
        <w:tc>
          <w:tcPr>
            <w:tcW w:w="3831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1ACF509" wp14:editId="73413980">
                  <wp:extent cx="2006138" cy="1393806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llection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4888" cy="13929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847DE89" wp14:editId="6830EB22">
                  <wp:extent cx="1866146" cy="1075112"/>
                  <wp:effectExtent l="0" t="0" r="127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llection int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0470" cy="1083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t>T-Junction</w:t>
            </w:r>
          </w:p>
        </w:tc>
        <w:tc>
          <w:tcPr>
            <w:tcW w:w="3831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7B96E7D" wp14:editId="5FD083E8">
                  <wp:extent cx="2222269" cy="1437852"/>
                  <wp:effectExtent l="0" t="0" r="698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-junction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213" cy="14416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D613498" wp14:editId="752B98D6">
                  <wp:extent cx="1245649" cy="1590502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-junction int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5406" cy="1590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t>2x2 Male Inlet</w:t>
            </w:r>
          </w:p>
        </w:tc>
        <w:tc>
          <w:tcPr>
            <w:tcW w:w="3831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4933FFB" wp14:editId="400A4BF0">
                  <wp:extent cx="1219200" cy="109371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x2 male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376" cy="1094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610022A" wp14:editId="0F2FE625">
                  <wp:extent cx="1124990" cy="622322"/>
                  <wp:effectExtent l="0" t="0" r="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x2 male int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594" cy="6237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t>2x2 Female Outlet</w:t>
            </w:r>
          </w:p>
        </w:tc>
        <w:tc>
          <w:tcPr>
            <w:tcW w:w="3831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B9CC799" wp14:editId="08A20E3B">
                  <wp:extent cx="1596043" cy="1067683"/>
                  <wp:effectExtent l="0" t="0" r="444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emale 2x2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707" cy="10674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4C089226" wp14:editId="7FDB95CA">
                  <wp:extent cx="1138815" cy="635774"/>
                  <wp:effectExtent l="0" t="0" r="444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emale 2x2 Int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0000" cy="636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596" w:rsidTr="001E5345">
        <w:trPr>
          <w:jc w:val="center"/>
        </w:trPr>
        <w:tc>
          <w:tcPr>
            <w:tcW w:w="2256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lastRenderedPageBreak/>
              <w:t xml:space="preserve">2x2 Connector </w:t>
            </w:r>
          </w:p>
          <w:p w:rsidR="006E1596" w:rsidRDefault="006E1596" w:rsidP="001E5345">
            <w:pPr>
              <w:spacing w:before="120" w:after="120"/>
              <w:jc w:val="center"/>
            </w:pPr>
            <w:r>
              <w:t>T- Junction</w:t>
            </w:r>
          </w:p>
        </w:tc>
        <w:tc>
          <w:tcPr>
            <w:tcW w:w="3831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60E6C5B" wp14:editId="125FB036">
                  <wp:extent cx="1751215" cy="1367639"/>
                  <wp:effectExtent l="0" t="0" r="1905" b="444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x2 T-junction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560" cy="1367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9" w:type="dxa"/>
            <w:vAlign w:val="center"/>
          </w:tcPr>
          <w:p w:rsidR="006E1596" w:rsidRDefault="006E1596" w:rsidP="001E5345">
            <w:pPr>
              <w:spacing w:before="120" w:after="12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BF7B03A" wp14:editId="68308C24">
                  <wp:extent cx="1291244" cy="1329726"/>
                  <wp:effectExtent l="0" t="0" r="4445" b="381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x2 T-junction Int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289" cy="13287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96999" w:rsidRDefault="00196999">
      <w:bookmarkStart w:id="0" w:name="_GoBack"/>
      <w:bookmarkEnd w:id="0"/>
    </w:p>
    <w:sectPr w:rsidR="0019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596"/>
    <w:rsid w:val="00196999"/>
    <w:rsid w:val="006E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89AAC722-C011-44C3-A2C4-2DE00814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E15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I04CaptiontoFigureSchemeChart">
    <w:name w:val="RSC I04 Caption to Figure/Scheme/Chart"/>
    <w:link w:val="RSCI04CaptiontoFigureSchemeChartChar"/>
    <w:qFormat/>
    <w:rsid w:val="006E1596"/>
    <w:pPr>
      <w:spacing w:after="200" w:line="200" w:lineRule="exact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6E1596"/>
    <w:rPr>
      <w:bCs/>
      <w:sz w:val="14"/>
      <w:szCs w:val="18"/>
    </w:rPr>
  </w:style>
  <w:style w:type="table" w:styleId="TableGrid">
    <w:name w:val="Table Grid"/>
    <w:basedOn w:val="TableNormal"/>
    <w:uiPriority w:val="59"/>
    <w:rsid w:val="006E1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2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</cp:revision>
  <dcterms:created xsi:type="dcterms:W3CDTF">2016-03-13T17:40:00Z</dcterms:created>
  <dcterms:modified xsi:type="dcterms:W3CDTF">2016-03-13T17:40:00Z</dcterms:modified>
</cp:coreProperties>
</file>